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Information S2. Diagram of feeding, antimicrobial administration, infection, and sampling patterns.</w:t>
      </w:r>
    </w:p>
    <w:tbl>
      <w:tblPr>
        <w:tblW w:w="1391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</w:tblGrid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6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51435</wp:posOffset>
                      </wp:positionV>
                      <wp:extent cx="0" cy="215265"/>
                      <wp:effectExtent l="43180" t="0" r="43180" b="0"/>
                      <wp:wrapNone/>
                      <wp:docPr id="1" name="Lin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1528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pt,4.05pt" to="5.5pt,20.95pt" ID="Line 2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6" w:type="dxa"/>
            <w:gridSpan w:val="24"/>
            <w:tcBorders>
              <w:lef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2" name="Object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Object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-7620</wp:posOffset>
                      </wp:positionV>
                      <wp:extent cx="0" cy="228600"/>
                      <wp:effectExtent l="43180" t="0" r="43180" b="0"/>
                      <wp:wrapNone/>
                      <wp:docPr id="3" name="Lin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pt,-0.6pt" to="5.5pt,17.35pt" ID="Line 3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76" w:type="dxa"/>
            <w:gridSpan w:val="24"/>
            <w:tcBorders>
              <w:lef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4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5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7">
                      <wp:simplePos x="0" y="0"/>
                      <wp:positionH relativeFrom="column">
                        <wp:posOffset>41910</wp:posOffset>
                      </wp:positionH>
                      <wp:positionV relativeFrom="paragraph">
                        <wp:posOffset>30480</wp:posOffset>
                      </wp:positionV>
                      <wp:extent cx="0" cy="167640"/>
                      <wp:effectExtent l="43180" t="0" r="43180" b="0"/>
                      <wp:wrapNone/>
                      <wp:docPr id="6" name="Lin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677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3pt,2.4pt" to="3.3pt,15.55pt" ID="Line 4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3">
                      <wp:simplePos x="0" y="0"/>
                      <wp:positionH relativeFrom="column">
                        <wp:posOffset>59055</wp:posOffset>
                      </wp:positionH>
                      <wp:positionV relativeFrom="paragraph">
                        <wp:posOffset>-7620</wp:posOffset>
                      </wp:positionV>
                      <wp:extent cx="0" cy="205740"/>
                      <wp:effectExtent l="43180" t="0" r="43180" b="0"/>
                      <wp:wrapNone/>
                      <wp:docPr id="7" name="Line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059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65pt,-0.6pt" to="4.65pt,15.55pt" ID="Line 5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6D9F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8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8415</wp:posOffset>
                      </wp:positionV>
                      <wp:extent cx="0" cy="196850"/>
                      <wp:effectExtent l="43180" t="0" r="43180" b="0"/>
                      <wp:wrapNone/>
                      <wp:docPr id="9" name="Line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969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pt,1.45pt" to="0pt,16.9pt" ID="Line 6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8415</wp:posOffset>
                      </wp:positionV>
                      <wp:extent cx="0" cy="196850"/>
                      <wp:effectExtent l="43180" t="0" r="43180" b="0"/>
                      <wp:wrapNone/>
                      <wp:docPr id="10" name="Lin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969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5pt,1.45pt" to="5.5pt,16.9pt" ID="Line 7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DBBCB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5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-8255</wp:posOffset>
                      </wp:positionV>
                      <wp:extent cx="0" cy="228600"/>
                      <wp:effectExtent l="43180" t="635" r="43180" b="0"/>
                      <wp:wrapNone/>
                      <wp:docPr id="11" name="Lin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9pt,-0.65pt" to="4.9pt,17.3pt" ID="Line 8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9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-8255</wp:posOffset>
                      </wp:positionV>
                      <wp:extent cx="0" cy="228600"/>
                      <wp:effectExtent l="43180" t="635" r="43180" b="0"/>
                      <wp:wrapNone/>
                      <wp:docPr id="12" name="Lin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95pt,-0.65pt" to="3.95pt,17.3pt" ID="Line 9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2">
                      <wp:simplePos x="0" y="0"/>
                      <wp:positionH relativeFrom="column">
                        <wp:posOffset>45720</wp:posOffset>
                      </wp:positionH>
                      <wp:positionV relativeFrom="paragraph">
                        <wp:posOffset>29210</wp:posOffset>
                      </wp:positionV>
                      <wp:extent cx="0" cy="196850"/>
                      <wp:effectExtent l="43180" t="0" r="43180" b="0"/>
                      <wp:wrapNone/>
                      <wp:docPr id="13" name="Lin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969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6pt,2.3pt" to="3.6pt,17.75pt" ID="Line 10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6">
                      <wp:simplePos x="0" y="0"/>
                      <wp:positionH relativeFrom="column">
                        <wp:posOffset>58420</wp:posOffset>
                      </wp:positionH>
                      <wp:positionV relativeFrom="paragraph">
                        <wp:posOffset>29210</wp:posOffset>
                      </wp:positionV>
                      <wp:extent cx="0" cy="220980"/>
                      <wp:effectExtent l="43180" t="0" r="43180" b="0"/>
                      <wp:wrapNone/>
                      <wp:docPr id="14" name="Lin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104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6pt,2.3pt" to="4.6pt,19.65pt" ID="Line 11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15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3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29210</wp:posOffset>
                      </wp:positionV>
                      <wp:extent cx="0" cy="236220"/>
                      <wp:effectExtent l="43180" t="0" r="43180" b="0"/>
                      <wp:wrapNone/>
                      <wp:docPr id="16" name="Lin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361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5pt,2.3pt" to="5.45pt,20.85pt" ID="Line 12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7">
                      <wp:simplePos x="0" y="0"/>
                      <wp:positionH relativeFrom="column">
                        <wp:posOffset>66040</wp:posOffset>
                      </wp:positionH>
                      <wp:positionV relativeFrom="paragraph">
                        <wp:posOffset>29210</wp:posOffset>
                      </wp:positionV>
                      <wp:extent cx="0" cy="236220"/>
                      <wp:effectExtent l="43180" t="0" r="43180" b="0"/>
                      <wp:wrapNone/>
                      <wp:docPr id="17" name="Lin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3616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2pt,2.3pt" to="5.2pt,20.85pt" ID="Line 13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1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1270</wp:posOffset>
                      </wp:positionV>
                      <wp:extent cx="0" cy="187325"/>
                      <wp:effectExtent l="43180" t="0" r="43180" b="0"/>
                      <wp:wrapNone/>
                      <wp:docPr id="18" name="Line 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872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5pt,0.1pt" to="5.45pt,14.8pt" ID="Line 14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AAE4C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AAE4C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AAE4C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AAE4C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0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12700</wp:posOffset>
                      </wp:positionV>
                      <wp:extent cx="0" cy="175895"/>
                      <wp:effectExtent l="43180" t="0" r="43180" b="0"/>
                      <wp:wrapNone/>
                      <wp:docPr id="19" name="Lin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17604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5pt,1pt" to="1.5pt,14.8pt" ID="Line 15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1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2540</wp:posOffset>
                      </wp:positionV>
                      <wp:extent cx="90805" cy="90805"/>
                      <wp:effectExtent l="15240" t="17780" r="14605" b="13335"/>
                      <wp:wrapNone/>
                      <wp:docPr id="20" name="AutoShap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0805" h="90805">
                                    <a:moveTo>
                                      <a:pt x="0" y="34684"/>
                                    </a:moveTo>
                                    <a:lnTo>
                                      <a:pt x="34685" y="34685"/>
                                    </a:lnTo>
                                    <a:lnTo>
                                      <a:pt x="45403" y="0"/>
                                    </a:lnTo>
                                    <a:lnTo>
                                      <a:pt x="56120" y="34685"/>
                                    </a:lnTo>
                                    <a:lnTo>
                                      <a:pt x="90805" y="34684"/>
                                    </a:lnTo>
                                    <a:lnTo>
                                      <a:pt x="62744" y="56120"/>
                                    </a:lnTo>
                                    <a:lnTo>
                                      <a:pt x="73463" y="90805"/>
                                    </a:lnTo>
                                    <a:lnTo>
                                      <a:pt x="45403" y="69368"/>
                                    </a:lnTo>
                                    <a:lnTo>
                                      <a:pt x="17342" y="90805"/>
                                    </a:lnTo>
                                    <a:lnTo>
                                      <a:pt x="28061" y="56120"/>
                                    </a:lnTo>
                                    <a:lnTo>
                                      <a:pt x="0" y="3468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16" coordsize="90805,90805" path="m0,34684l34685,34685l45403,0l56120,34685l90805,34684l62744,56120l73463,90805l45403,69368l17342,90805l28061,56120l0,34684xe" fillcolor="red" stroked="t" o:allowincell="t" style="position:absolute;margin-left:0.25pt;margin-top:0.2pt;width:7.1pt;height:7.1pt;mso-wrap-style:none;v-text-anchor:middle">
                      <v:fill o:detectmouseclick="t" type="solid" color2="aqu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8">
                      <wp:simplePos x="0" y="0"/>
                      <wp:positionH relativeFrom="column">
                        <wp:posOffset>69215</wp:posOffset>
                      </wp:positionH>
                      <wp:positionV relativeFrom="paragraph">
                        <wp:posOffset>-3810</wp:posOffset>
                      </wp:positionV>
                      <wp:extent cx="0" cy="229870"/>
                      <wp:effectExtent l="43180" t="0" r="43180" b="0"/>
                      <wp:wrapNone/>
                      <wp:docPr id="21" name="Lin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3004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45pt,-0.3pt" to="5.45pt,17.75pt" ID="Line 17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4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-8890</wp:posOffset>
                      </wp:positionV>
                      <wp:extent cx="0" cy="231140"/>
                      <wp:effectExtent l="43180" t="0" r="43180" b="0"/>
                      <wp:wrapNone/>
                      <wp:docPr id="22" name="Lin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311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55pt,-0.7pt" to="3.55pt,17.45pt" ID="Line 18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635</wp:posOffset>
                      </wp:positionV>
                      <wp:extent cx="0" cy="226060"/>
                      <wp:effectExtent l="43180" t="0" r="43180" b="0"/>
                      <wp:wrapNone/>
                      <wp:docPr id="23" name="Line 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608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pt,0pt" to="4pt,17.75pt" ID="Line 19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5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34925</wp:posOffset>
                      </wp:positionV>
                      <wp:extent cx="0" cy="205740"/>
                      <wp:effectExtent l="43180" t="635" r="43180" b="0"/>
                      <wp:wrapNone/>
                      <wp:docPr id="24" name="Line 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0592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.05pt,2.75pt" to="3.05pt,18.9pt" ID="Line 20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19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2065</wp:posOffset>
                      </wp:positionV>
                      <wp:extent cx="0" cy="228600"/>
                      <wp:effectExtent l="43180" t="0" r="43180" b="0"/>
                      <wp:wrapNone/>
                      <wp:docPr id="25" name="Line 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5pt,0.95pt" to="4.5pt,18.9pt" ID="Line 21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y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36</w:t>
            </w:r>
          </w:p>
        </w:tc>
      </w:tr>
      <w:tr>
        <w:trPr>
          <w:trHeight w:val="23" w:hRule="atLeast"/>
        </w:trPr>
        <w:tc>
          <w:tcPr>
            <w:tcW w:w="4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374" w:type="dxa"/>
            <w:tcBorders>
              <w:top w:val="single" w:sz="4" w:space="0" w:color="000000"/>
              <w:lef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en-US" w:bidi="ar-SA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0">
                      <wp:simplePos x="0" y="0"/>
                      <wp:positionH relativeFrom="column">
                        <wp:posOffset>73660</wp:posOffset>
                      </wp:positionH>
                      <wp:positionV relativeFrom="paragraph">
                        <wp:posOffset>33020</wp:posOffset>
                      </wp:positionV>
                      <wp:extent cx="0" cy="228600"/>
                      <wp:effectExtent l="43180" t="0" r="43180" b="635"/>
                      <wp:wrapNone/>
                      <wp:docPr id="26" name="Line 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0" cy="228600"/>
                              </a:xfrm>
                              <a:prstGeom prst="line">
                                <a:avLst/>
                              </a:prstGeom>
                              <a:ln w="2844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8pt,2.6pt" to="5.8pt,20.55pt" ID="Line 22" stroked="t" o:allowincell="t" style="position:absolute;flip:y">
                      <v:stroke color="black" weight="28440" endarrow="block" endarrowwidth="medium" endarrowlength="medium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F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00B05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FFC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  <w:shd w:fill="B8CCE4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4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27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Key</w:t>
      </w:r>
    </w:p>
    <w:tbl>
      <w:tblPr>
        <w:tblW w:w="101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890"/>
        <w:gridCol w:w="360"/>
        <w:gridCol w:w="2520"/>
        <w:gridCol w:w="360"/>
        <w:gridCol w:w="2160"/>
        <w:gridCol w:w="467"/>
        <w:gridCol w:w="1980"/>
      </w:tblGrid>
      <w:tr>
        <w:trPr>
          <w:trHeight w:val="352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mpicill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AAAA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fotaxim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luconazole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lang w:val="en-US" w:eastAsia="en-US" w:bidi="ar-SA"/>
              </w:rPr>
              <w:drawing>
                <wp:inline distT="0" distB="0" distL="0" distR="0">
                  <wp:extent cx="93345" cy="83820"/>
                  <wp:effectExtent l="0" t="0" r="0" b="0"/>
                  <wp:docPr id="28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94" t="-5797" r="-394" b="-966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" cy="8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 bacteremia</w:t>
            </w:r>
          </w:p>
        </w:tc>
      </w:tr>
      <w:tr>
        <w:trPr>
          <w:trHeight w:val="343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F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tamic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FBAD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iperacillin-tazobacta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ystatin (oral)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lang w:val="en-US" w:eastAsia="en-US" w:bidi="ar-SA"/>
              </w:rPr>
              <w:drawing>
                <wp:inline distT="0" distB="0" distL="0" distR="0">
                  <wp:extent cx="139700" cy="167640"/>
                  <wp:effectExtent l="0" t="0" r="0" b="0"/>
                  <wp:docPr id="29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56" t="-84" r="-156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lang w:val="en-US" w:eastAsia="en-US" w:bidi="ar-SA"/>
              </w:rPr>
              <w:drawing>
                <wp:inline distT="0" distB="0" distL="0" distR="0">
                  <wp:extent cx="139700" cy="167640"/>
                  <wp:effectExtent l="0" t="0" r="0" b="0"/>
                  <wp:docPr id="30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56" t="-84" r="-156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lang w:val="en-US" w:eastAsia="en-US" w:bidi="ar-SA"/>
              </w:rPr>
              <w:drawing>
                <wp:inline distT="0" distB="0" distL="0" distR="0">
                  <wp:extent cx="139700" cy="167640"/>
                  <wp:effectExtent l="0" t="0" r="0" b="0"/>
                  <wp:docPr id="31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56" t="-84" r="-156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lang w:val="en-US" w:eastAsia="en-US" w:bidi="ar-SA"/>
              </w:rPr>
              <w:drawing>
                <wp:inline distT="0" distB="0" distL="0" distR="0">
                  <wp:extent cx="139700" cy="167640"/>
                  <wp:effectExtent l="0" t="0" r="0" b="0"/>
                  <wp:docPr id="32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56" t="-84" r="-156" b="-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0" cy="167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collection</w:t>
            </w:r>
          </w:p>
        </w:tc>
      </w:tr>
      <w:tr>
        <w:trPr>
          <w:trHeight w:val="361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B050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ncomycin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AE4C4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ropenem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reast milk feeding</w:t>
            </w:r>
          </w:p>
        </w:tc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lang w:val="en-US" w:eastAsia="en-US" w:bidi="ar-SA"/>
              </w:rPr>
            </w:pPr>
            <w:r>
              <w:rPr>
                <w:rFonts w:cs="Arial" w:ascii="Arial" w:hAnsi="Arial"/>
                <w:b/>
                <w:lang w:val="en-US" w:eastAsia="en-US" w:bidi="ar-SA"/>
              </w:rP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34">
                      <wp:simplePos x="0" y="0"/>
                      <wp:positionH relativeFrom="column">
                        <wp:posOffset>27940</wp:posOffset>
                      </wp:positionH>
                      <wp:positionV relativeFrom="paragraph">
                        <wp:posOffset>5715</wp:posOffset>
                      </wp:positionV>
                      <wp:extent cx="90805" cy="90805"/>
                      <wp:effectExtent l="15240" t="17780" r="14605" b="13335"/>
                      <wp:wrapNone/>
                      <wp:docPr id="33" name="AutoShape 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0720" cy="90720"/>
                              </a:xfrm>
                              <a:custGeom>
                                <a:avLst/>
                                <a:gdLst/>
                                <a:ahLst/>
                                <a:rect l="l" t="t" r="r" b="b"/>
                                <a:pathLst>
                                  <a:path w="90805" h="90805">
                                    <a:moveTo>
                                      <a:pt x="0" y="34684"/>
                                    </a:moveTo>
                                    <a:lnTo>
                                      <a:pt x="34685" y="34685"/>
                                    </a:lnTo>
                                    <a:lnTo>
                                      <a:pt x="45403" y="0"/>
                                    </a:lnTo>
                                    <a:lnTo>
                                      <a:pt x="56120" y="34685"/>
                                    </a:lnTo>
                                    <a:lnTo>
                                      <a:pt x="90805" y="34684"/>
                                    </a:lnTo>
                                    <a:lnTo>
                                      <a:pt x="62744" y="56120"/>
                                    </a:lnTo>
                                    <a:lnTo>
                                      <a:pt x="73463" y="90805"/>
                                    </a:lnTo>
                                    <a:lnTo>
                                      <a:pt x="45403" y="69368"/>
                                    </a:lnTo>
                                    <a:lnTo>
                                      <a:pt x="17342" y="90805"/>
                                    </a:lnTo>
                                    <a:lnTo>
                                      <a:pt x="28061" y="56120"/>
                                    </a:lnTo>
                                    <a:lnTo>
                                      <a:pt x="0" y="34684"/>
                                    </a:lnTo>
                                    <a:close/>
                                  </a:path>
                                </a:pathLst>
                              </a:custGeom>
                              <a:solidFill>
                                <a:srgbClr val="ff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23" coordsize="90805,90805" path="m0,34684l34685,34685l45403,0l56120,34685l90805,34684l62744,56120l73463,90805l45403,69368l17342,90805l28061,56120l0,34684xe" fillcolor="red" stroked="t" o:allowincell="t" style="position:absolute;margin-left:2.2pt;margin-top:0.45pt;width:7.1pt;height:7.1pt;mso-wrap-style:none;v-text-anchor:middle">
                      <v:fill o:detectmouseclick="t" type="solid" color2="aqua"/>
                      <v:stroke color="black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dical NEC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</w:rPr>
        <w:t xml:space="preserve">*One infant received acyclovir (not shown) </w:t>
      </w:r>
    </w:p>
    <w:sectPr>
      <w:type w:val="nextPage"/>
      <w:pgSz w:orient="landscape" w:w="15840" w:h="12240"/>
      <w:pgMar w:left="720" w:right="720" w:gutter="0" w:header="0" w:top="720" w:footer="0" w:bottom="720"/>
      <w:lnNumType w:countBy="1" w:restart="continuous" w:distance="283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5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Mangal"/>
      <w:b/>
      <w:bCs/>
      <w:color w:val="365F91"/>
      <w:kern w:val="2"/>
      <w:sz w:val="28"/>
      <w:szCs w:val="25"/>
      <w:lang w:bidi="hi-IN"/>
    </w:rPr>
  </w:style>
  <w:style w:type="character" w:styleId="DefaultParagraphFont1">
    <w:name w:val="Default Paragraph Font1"/>
    <w:qFormat/>
    <w:rPr/>
  </w:style>
  <w:style w:type="character" w:styleId="BalloonTextChar2">
    <w:name w:val="Balloon Text Char2"/>
    <w:qFormat/>
    <w:rPr>
      <w:rFonts w:ascii="Lucida Grande" w:hAnsi="Lucida Grande" w:cs="Times New Roman"/>
      <w:sz w:val="18"/>
      <w:szCs w:val="18"/>
    </w:rPr>
  </w:style>
  <w:style w:type="character" w:styleId="PlaceholderText1">
    <w:name w:val="Placeholder Text1"/>
    <w:qFormat/>
    <w:rPr>
      <w:color w:val="808080"/>
    </w:rPr>
  </w:style>
  <w:style w:type="character" w:styleId="BalloonTextChar1">
    <w:name w:val="Balloon Text Char1"/>
    <w:qFormat/>
    <w:rPr>
      <w:rFonts w:ascii="Tahoma" w:hAnsi="Tahoma" w:cs="Times New Roman"/>
      <w:sz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Journalname">
    <w:name w:val="journalname"/>
    <w:qFormat/>
    <w:rPr/>
  </w:style>
  <w:style w:type="character" w:styleId="LineNumber1">
    <w:name w:val="Line Number1"/>
    <w:qFormat/>
    <w:rPr>
      <w:rFonts w:cs="Times New Roman"/>
    </w:rPr>
  </w:style>
  <w:style w:type="character" w:styleId="CommentReference1">
    <w:name w:val="Comment Reference1"/>
    <w:qFormat/>
    <w:rPr>
      <w:rFonts w:cs="Times New Roman"/>
      <w:sz w:val="16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HeaderChar">
    <w:name w:val="Header Char"/>
    <w:qFormat/>
    <w:rPr>
      <w:rFonts w:ascii="Calibri" w:hAnsi="Calibri" w:cs="Times New Roman"/>
      <w:sz w:val="22"/>
      <w:szCs w:val="22"/>
      <w:lang w:val="en-US" w:bidi="ar-SA"/>
    </w:rPr>
  </w:style>
  <w:style w:type="character" w:styleId="FooterChar">
    <w:name w:val="Footer Char"/>
    <w:qFormat/>
    <w:rPr>
      <w:rFonts w:ascii="Calibri" w:hAnsi="Calibri" w:cs="Times New Roman"/>
      <w:sz w:val="22"/>
      <w:szCs w:val="22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/>
  </w:style>
  <w:style w:type="character" w:styleId="BodyTextChar">
    <w:name w:val="Body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HeaderChar1">
    <w:name w:val="Header Char1"/>
    <w:qFormat/>
    <w:rPr>
      <w:rFonts w:ascii="Times New Roman" w:hAnsi="Times New Roman" w:eastAsia="Times New Roman" w:cs="Mangal"/>
      <w:kern w:val="2"/>
      <w:sz w:val="24"/>
      <w:szCs w:val="24"/>
      <w:lang w:bidi="hi-IN"/>
    </w:rPr>
  </w:style>
  <w:style w:type="character" w:styleId="FooterChar1">
    <w:name w:val="Footer Char1"/>
    <w:qFormat/>
    <w:rPr>
      <w:rFonts w:ascii="Times New Roman" w:hAnsi="Times New Roman" w:eastAsia="Times New Roman" w:cs="Mangal"/>
      <w:kern w:val="2"/>
      <w:sz w:val="24"/>
      <w:szCs w:val="24"/>
      <w:lang w:bidi="hi-IN"/>
    </w:rPr>
  </w:style>
  <w:style w:type="character" w:styleId="CommentTextChar1">
    <w:name w:val="Comment Text Char1"/>
    <w:qFormat/>
    <w:rPr>
      <w:rFonts w:eastAsia="SimSun;宋体" w:cs="Mangal"/>
      <w:kern w:val="2"/>
      <w:szCs w:val="18"/>
      <w:lang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0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18"/>
      <w:lang w:val="en-US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000000"/>
      <w:kern w:val="2"/>
      <w:sz w:val="24"/>
      <w:szCs w:val="24"/>
      <w:lang w:val="en-US" w:bidi="hi-IN" w:eastAsia="zh-CN"/>
    </w:rPr>
  </w:style>
  <w:style w:type="paragraph" w:styleId="ColorfulListAccent11">
    <w:name w:val="Colorful List - Accent 11"/>
    <w:basedOn w:val="Normal"/>
    <w:qFormat/>
    <w:pPr>
      <w:spacing w:lineRule="atLeast" w:line="100" w:before="0" w:after="0"/>
      <w:ind w:left="720" w:hanging="0"/>
    </w:pPr>
    <w:rPr>
      <w:rFonts w:cs="Calibri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spacing w:lineRule="atLeast" w:line="100" w:before="0" w:after="0"/>
    </w:pPr>
    <w:rPr>
      <w:rFonts w:eastAsia="Times New Roman"/>
      <w:lang w:val="en-US"/>
    </w:rPr>
  </w:style>
  <w:style w:type="paragraph" w:styleId="Footer">
    <w:name w:val="Footer"/>
    <w:basedOn w:val="Normal"/>
    <w:pPr>
      <w:suppressLineNumbers/>
      <w:spacing w:lineRule="atLeast" w:line="100" w:before="0" w:after="0"/>
    </w:pPr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6:55:00Z</dcterms:created>
  <dc:creator>Susan LaTuga</dc:creator>
  <dc:description/>
  <dc:language>en-US</dc:language>
  <cp:lastModifiedBy>scott</cp:lastModifiedBy>
  <dcterms:modified xsi:type="dcterms:W3CDTF">2011-11-19T06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